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6 Table. Hard data on geometries for IM-b </w:t>
      </w:r>
      <w:r>
        <w:rPr>
          <w:b/>
          <w:kern w:val="0"/>
          <w:szCs w:val="21"/>
        </w:rPr>
        <w:t>obtained at the B3LYP/6-311+G(d,p) level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er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rdinates (Angstroms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25805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66016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1433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8927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488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2316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12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3597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925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3064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3754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7466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508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543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565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3215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492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6872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98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5822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5497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96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827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179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206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412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9989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030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265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4810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474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622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1182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261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39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753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054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3404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5080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2406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991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4858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1966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064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4175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74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8225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6661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3358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3769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6395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593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4655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8303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14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653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61336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149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1761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1768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34:00Z</dcterms:created>
  <dc:creator>user</dc:creator>
  <dc:description/>
  <cp:keywords/>
  <dc:language>en-US</dc:language>
  <cp:lastModifiedBy>user</cp:lastModifiedBy>
  <dcterms:modified xsi:type="dcterms:W3CDTF">2015-01-22T05:34:00Z</dcterms:modified>
  <cp:revision>9</cp:revision>
  <dc:subject/>
  <dc:title>S 1 Table</dc:title>
</cp:coreProperties>
</file>